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789"/>
        <w:gridCol w:w="1478"/>
        <w:gridCol w:w="1255"/>
        <w:gridCol w:w="1395"/>
        <w:gridCol w:w="1255"/>
        <w:gridCol w:w="1266"/>
        <w:gridCol w:w="1247"/>
        <w:gridCol w:w="1116"/>
        <w:gridCol w:w="1147"/>
      </w:tblGrid>
      <w:tr w:rsidR="009B67B6" w:rsidRPr="0031495A" w:rsidTr="009B67B6">
        <w:trPr>
          <w:trHeight w:val="300"/>
        </w:trPr>
        <w:tc>
          <w:tcPr>
            <w:tcW w:w="1358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530" w:type="pct"/>
            <w:noWrap/>
            <w:hideMark/>
          </w:tcPr>
          <w:p w:rsidR="0031495A" w:rsidRPr="00857B92" w:rsidRDefault="0031495A" w:rsidP="006C587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Logistic</w:t>
            </w:r>
            <w:r w:rsidR="006C587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Regression</w:t>
            </w:r>
            <w:r w:rsidR="00857B92" w:rsidRPr="00857B92">
              <w:rPr>
                <w:rFonts w:ascii="Times New Roman" w:hAnsi="Times New Roman" w:cs="Times New Roman"/>
                <w:b/>
                <w:bCs/>
                <w:szCs w:val="20"/>
              </w:rPr>
              <w:t xml:space="preserve"> Rank</w:t>
            </w: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450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Coefficient</w:t>
            </w:r>
          </w:p>
        </w:tc>
        <w:tc>
          <w:tcPr>
            <w:tcW w:w="500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Random Forest</w:t>
            </w:r>
            <w:r w:rsidR="00857B92" w:rsidRPr="00857B92">
              <w:rPr>
                <w:rFonts w:ascii="Times New Roman" w:hAnsi="Times New Roman" w:cs="Times New Roman"/>
                <w:b/>
                <w:bCs/>
                <w:szCs w:val="20"/>
              </w:rPr>
              <w:t xml:space="preserve"> Rank</w:t>
            </w:r>
          </w:p>
        </w:tc>
        <w:tc>
          <w:tcPr>
            <w:tcW w:w="450" w:type="pct"/>
            <w:noWrap/>
            <w:hideMark/>
          </w:tcPr>
          <w:p w:rsidR="0031495A" w:rsidRPr="00857B92" w:rsidRDefault="009B67B6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="0031495A" w:rsidRPr="00857B92">
              <w:rPr>
                <w:rFonts w:ascii="Times New Roman" w:hAnsi="Times New Roman" w:cs="Times New Roman"/>
                <w:b/>
                <w:bCs/>
                <w:szCs w:val="20"/>
              </w:rPr>
              <w:t>requency</w:t>
            </w:r>
          </w:p>
        </w:tc>
        <w:tc>
          <w:tcPr>
            <w:tcW w:w="454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Gradient Boosting Machines</w:t>
            </w:r>
            <w:r w:rsidR="00857B92" w:rsidRPr="00857B92">
              <w:rPr>
                <w:rFonts w:ascii="Times New Roman" w:hAnsi="Times New Roman" w:cs="Times New Roman"/>
                <w:b/>
                <w:bCs/>
                <w:szCs w:val="20"/>
              </w:rPr>
              <w:t xml:space="preserve"> Rank</w:t>
            </w:r>
          </w:p>
        </w:tc>
        <w:tc>
          <w:tcPr>
            <w:tcW w:w="447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Frequency</w:t>
            </w:r>
          </w:p>
        </w:tc>
        <w:tc>
          <w:tcPr>
            <w:tcW w:w="400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Neural Network</w:t>
            </w:r>
            <w:r w:rsidR="00857B92" w:rsidRPr="00857B92">
              <w:rPr>
                <w:rFonts w:ascii="Times New Roman" w:hAnsi="Times New Roman" w:cs="Times New Roman"/>
                <w:b/>
                <w:bCs/>
                <w:szCs w:val="20"/>
              </w:rPr>
              <w:t>s Rank</w:t>
            </w:r>
          </w:p>
        </w:tc>
        <w:tc>
          <w:tcPr>
            <w:tcW w:w="411" w:type="pct"/>
            <w:noWrap/>
            <w:hideMark/>
          </w:tcPr>
          <w:p w:rsidR="0031495A" w:rsidRPr="00857B92" w:rsidRDefault="0031495A" w:rsidP="006A2CD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7B92">
              <w:rPr>
                <w:rFonts w:ascii="Times New Roman" w:hAnsi="Times New Roman" w:cs="Times New Roman"/>
                <w:b/>
                <w:bCs/>
                <w:szCs w:val="20"/>
              </w:rPr>
              <w:t>Weight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Age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85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40887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8358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2.4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5959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1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.8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ystolic blood pressure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490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9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.3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Total cholesterol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6018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35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.8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HDL cholesterol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163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83924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970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.6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LDL cholesterol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263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90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.9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Triglycerides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4574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8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.7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CRP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4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.5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erum fibrinoge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8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.9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gamma GT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936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3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.8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erum creatinine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4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410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45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.4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HbA1c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8334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7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.6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FEV1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0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3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AST/ALT ratio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86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6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Female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515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32619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86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.2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moking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503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5627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262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.2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Family history of CHD &lt; 60 years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33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15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3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.5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Ethnicity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South Asia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978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23115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699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4.0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Ethnicity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Black/Afro-Caribbea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1.285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688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2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7.3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Ethnicity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Chinese/East Asia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70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7.7</w:t>
            </w:r>
          </w:p>
        </w:tc>
      </w:tr>
      <w:tr w:rsidR="00857B92" w:rsidRPr="0031495A" w:rsidTr="00857B92">
        <w:trPr>
          <w:trHeight w:val="31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Ethnicity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Other/Mixed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1.008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4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8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0.3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Ethnicity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Unknow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795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0.0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SES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2nd Townsend quintile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751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834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1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6.0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SES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3rd Townsend quintile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708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513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9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9.6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SES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4th Townsend quintile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65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3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8.0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lastRenderedPageBreak/>
              <w:t>SES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5th Townsend quintile (most deprived)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574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5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.1</w:t>
            </w:r>
          </w:p>
        </w:tc>
      </w:tr>
      <w:tr w:rsidR="00857B92" w:rsidRPr="0031495A" w:rsidTr="00857B92">
        <w:trPr>
          <w:trHeight w:val="300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57B92">
              <w:rPr>
                <w:rFonts w:ascii="Times New Roman" w:hAnsi="Times New Roman" w:cs="Times New Roman"/>
                <w:szCs w:val="20"/>
              </w:rPr>
              <w:t>SES</w:t>
            </w:r>
            <w:r w:rsidRPr="00857B9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57B92">
              <w:rPr>
                <w:rFonts w:ascii="Times New Roman" w:hAnsi="Times New Roman" w:cs="Times New Roman"/>
                <w:szCs w:val="20"/>
              </w:rPr>
              <w:t>: Unknow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516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6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.7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36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1.2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39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1285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4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.3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Blood pressure treatment*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2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.9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Rheumatoid arthritis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353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.4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473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7.4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482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98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.8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COPD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30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37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6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0.0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evere mental illness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154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9.0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Anti-psychotic drug prescribed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149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9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.2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Oral corticosteroid prescribed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281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11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1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8.1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Immunosuppressant prescribed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5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9.2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BMI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131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29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92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4.4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LDL cholesterol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19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.5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Triglycerides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3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.6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CRP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58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1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.8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erum fibrinogen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107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.3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gamma GT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64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621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5.6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Serum creatinine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40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877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17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7.3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HbA1c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275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7732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23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.0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FEV1 missing</w:t>
            </w:r>
          </w:p>
        </w:tc>
        <w:tc>
          <w:tcPr>
            <w:tcW w:w="53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088</w:t>
            </w:r>
          </w:p>
        </w:tc>
        <w:tc>
          <w:tcPr>
            <w:tcW w:w="5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5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54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47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00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11" w:type="pct"/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.4</w:t>
            </w:r>
          </w:p>
        </w:tc>
      </w:tr>
      <w:tr w:rsidR="00857B92" w:rsidRPr="0031495A" w:rsidTr="00857B92">
        <w:trPr>
          <w:trHeight w:val="255"/>
        </w:trPr>
        <w:tc>
          <w:tcPr>
            <w:tcW w:w="13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57B92" w:rsidRPr="00857B92" w:rsidRDefault="00857B92" w:rsidP="00857B92">
            <w:pPr>
              <w:rPr>
                <w:rFonts w:ascii="Times New Roman" w:hAnsi="Times New Roman" w:cs="Times New Roman"/>
                <w:szCs w:val="20"/>
              </w:rPr>
            </w:pPr>
            <w:r w:rsidRPr="00857B92">
              <w:rPr>
                <w:rFonts w:ascii="Times New Roman" w:hAnsi="Times New Roman" w:cs="Times New Roman"/>
                <w:szCs w:val="20"/>
              </w:rPr>
              <w:t>AST/ALT ratio missing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-0.18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88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967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center"/>
          </w:tcPr>
          <w:p w:rsidR="00857B92" w:rsidRPr="00857B92" w:rsidRDefault="00857B92" w:rsidP="00857B92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57B92">
              <w:rPr>
                <w:rFonts w:ascii="Times New Roman" w:hAnsi="Times New Roman" w:cs="Times New Roman"/>
                <w:color w:val="000000"/>
                <w:szCs w:val="20"/>
              </w:rPr>
              <w:t>15.1</w:t>
            </w:r>
          </w:p>
        </w:tc>
      </w:tr>
    </w:tbl>
    <w:p w:rsidR="00205720" w:rsidRDefault="006C5875">
      <w:bookmarkStart w:id="0" w:name="_GoBack"/>
      <w:bookmarkEnd w:id="0"/>
    </w:p>
    <w:p w:rsidR="006C5875" w:rsidRPr="006D52F7" w:rsidRDefault="006C5875" w:rsidP="006C5875">
      <w:pPr>
        <w:rPr>
          <w:rFonts w:ascii="Times New Roman" w:hAnsi="Times New Roman" w:cs="Times New Roman"/>
          <w:sz w:val="16"/>
          <w:szCs w:val="16"/>
        </w:rPr>
      </w:pPr>
      <w:r w:rsidRPr="006D52F7">
        <w:rPr>
          <w:rFonts w:ascii="Times New Roman" w:hAnsi="Times New Roman" w:cs="Times New Roman"/>
          <w:sz w:val="16"/>
          <w:szCs w:val="16"/>
        </w:rPr>
        <w:t>*core risk factor for ACC/AHA 10-year CVD risk equations</w:t>
      </w:r>
    </w:p>
    <w:p w:rsidR="006C5875" w:rsidRPr="006D52F7" w:rsidRDefault="006C5875" w:rsidP="006C5875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6D52F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</w:t>
      </w:r>
      <w:r w:rsidRPr="006D52F7">
        <w:rPr>
          <w:rFonts w:ascii="Times New Roman" w:hAnsi="Times New Roman" w:cs="Times New Roman"/>
          <w:sz w:val="16"/>
          <w:szCs w:val="16"/>
        </w:rPr>
        <w:t>eference category is White Caucasian</w:t>
      </w:r>
    </w:p>
    <w:p w:rsidR="006C5875" w:rsidRDefault="006C5875" w:rsidP="006C5875">
      <w:proofErr w:type="gramStart"/>
      <w:r w:rsidRPr="006D52F7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D52F7">
        <w:rPr>
          <w:rFonts w:ascii="Times New Roman" w:hAnsi="Times New Roman" w:cs="Times New Roman"/>
          <w:sz w:val="16"/>
          <w:szCs w:val="16"/>
        </w:rPr>
        <w:t>reference category is 1st Townsend quintile (most affluent)</w:t>
      </w:r>
    </w:p>
    <w:sectPr w:rsidR="006C5875" w:rsidSect="003149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95A"/>
    <w:rsid w:val="000829B0"/>
    <w:rsid w:val="00302F7C"/>
    <w:rsid w:val="0031495A"/>
    <w:rsid w:val="00334069"/>
    <w:rsid w:val="0037490C"/>
    <w:rsid w:val="003A514C"/>
    <w:rsid w:val="003A5207"/>
    <w:rsid w:val="0061592F"/>
    <w:rsid w:val="006A0B26"/>
    <w:rsid w:val="006C1863"/>
    <w:rsid w:val="006C5875"/>
    <w:rsid w:val="006D52F7"/>
    <w:rsid w:val="00705A6A"/>
    <w:rsid w:val="0074105A"/>
    <w:rsid w:val="00843A70"/>
    <w:rsid w:val="00857B92"/>
    <w:rsid w:val="008846D6"/>
    <w:rsid w:val="00975396"/>
    <w:rsid w:val="009B67B6"/>
    <w:rsid w:val="00A57917"/>
    <w:rsid w:val="00A7491C"/>
    <w:rsid w:val="00AE3331"/>
    <w:rsid w:val="00DC7AE7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F1246B-07A7-414C-938F-0F1416C4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95A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Weng Stephen</cp:lastModifiedBy>
  <cp:revision>3</cp:revision>
  <dcterms:created xsi:type="dcterms:W3CDTF">2017-03-21T20:27:00Z</dcterms:created>
  <dcterms:modified xsi:type="dcterms:W3CDTF">2017-03-21T20:28:00Z</dcterms:modified>
</cp:coreProperties>
</file>